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1A4A" w:rsidRPr="008D62BC" w:rsidRDefault="00D81A4A" w:rsidP="00D81A4A">
      <w:pPr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9</w:t>
      </w:r>
      <w:r w:rsidRPr="008D62BC">
        <w:rPr>
          <w:rFonts w:ascii="Arial" w:hAnsi="Arial" w:cs="Arial"/>
          <w:sz w:val="24"/>
          <w:szCs w:val="24"/>
        </w:rPr>
        <w:t xml:space="preserve">. </w:t>
      </w:r>
    </w:p>
    <w:p w:rsidR="00D81A4A" w:rsidRPr="008D62BC" w:rsidRDefault="00D81A4A" w:rsidP="00D81A4A">
      <w:pPr>
        <w:pStyle w:val="ListParagraph"/>
        <w:spacing w:line="240" w:lineRule="auto"/>
        <w:rPr>
          <w:rFonts w:ascii="Arial" w:hAnsi="Arial" w:cs="Arial"/>
        </w:rPr>
      </w:pPr>
    </w:p>
    <w:tbl>
      <w:tblPr>
        <w:tblW w:w="12240" w:type="dxa"/>
        <w:tblInd w:w="108" w:type="dxa"/>
        <w:tblLook w:val="04A0"/>
      </w:tblPr>
      <w:tblGrid>
        <w:gridCol w:w="6660"/>
        <w:gridCol w:w="1260"/>
        <w:gridCol w:w="1080"/>
        <w:gridCol w:w="1170"/>
        <w:gridCol w:w="990"/>
        <w:gridCol w:w="1080"/>
      </w:tblGrid>
      <w:tr w:rsidR="00D81A4A" w:rsidRPr="008D62BC" w:rsidTr="008D1692">
        <w:trPr>
          <w:trHeight w:val="375"/>
        </w:trPr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</w:t>
            </w: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dj. </w:t>
            </w: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</w:t>
            </w: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3559C6">
              <w:rPr>
                <w:rFonts w:ascii="Arial" w:hAnsi="Arial" w:cs="Arial"/>
                <w:shd w:val="clear" w:color="auto" w:fill="FFFFFF"/>
              </w:rPr>
              <w:t>Δ</w:t>
            </w: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sz w:val="24"/>
                <w:szCs w:val="24"/>
              </w:rPr>
              <w:t>w</w:t>
            </w:r>
            <w:r w:rsidRPr="008D62BC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i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</w:t>
            </w:r>
          </w:p>
        </w:tc>
      </w:tr>
      <w:tr w:rsidR="00D81A4A" w:rsidRPr="008D62BC" w:rsidTr="008D1692">
        <w:trPr>
          <w:trHeight w:val="31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g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D81A4A" w:rsidRPr="008D62BC" w:rsidTr="008D1692">
        <w:trPr>
          <w:trHeight w:val="31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ipe frui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D81A4A" w:rsidRPr="008D62BC" w:rsidTr="008D1692">
        <w:trPr>
          <w:trHeight w:val="31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sugar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D81A4A" w:rsidRPr="008D62BC" w:rsidTr="008D1692">
        <w:trPr>
          <w:trHeight w:val="31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CA+rip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PCA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ripe frui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D81A4A" w:rsidRPr="008D62BC" w:rsidTr="008D1692">
        <w:trPr>
          <w:trHeight w:val="31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gar+PC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D81A4A" w:rsidRPr="008D62BC" w:rsidTr="008D1692">
        <w:trPr>
          <w:trHeight w:val="31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ip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D81A4A" w:rsidRPr="008D62BC" w:rsidTr="008D1692">
        <w:trPr>
          <w:trHeight w:val="31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gar+PCA+sugar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P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D81A4A" w:rsidRPr="008D62BC" w:rsidTr="008D1692">
        <w:trPr>
          <w:trHeight w:val="31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gar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D81A4A" w:rsidRPr="008D62BC" w:rsidTr="008D1692">
        <w:trPr>
          <w:trHeight w:val="31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ip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DB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D81A4A" w:rsidRPr="008D62BC" w:rsidTr="008D1692">
        <w:trPr>
          <w:trHeight w:val="31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ip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PC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D81A4A" w:rsidRPr="008D62BC" w:rsidTr="008D1692">
        <w:trPr>
          <w:trHeight w:val="31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rip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rui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D81A4A" w:rsidRPr="008D62BC" w:rsidTr="008D1692">
        <w:trPr>
          <w:trHeight w:val="31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ip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los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D81A4A" w:rsidRPr="008D62BC" w:rsidTr="008D1692">
        <w:trPr>
          <w:trHeight w:val="31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re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nsity+arthropod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sugar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D81A4A" w:rsidRPr="008D62BC" w:rsidTr="008D1692">
        <w:trPr>
          <w:trHeight w:val="315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ip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D81A4A" w:rsidRPr="008D62BC" w:rsidTr="008D1692">
        <w:trPr>
          <w:trHeight w:val="315"/>
        </w:trPr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CA+arthropod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rip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frui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</w:tbl>
    <w:p w:rsidR="00D81A4A" w:rsidRPr="008D62BC" w:rsidRDefault="00D81A4A" w:rsidP="00D81A4A">
      <w:pPr>
        <w:pStyle w:val="ListParagraph"/>
        <w:spacing w:line="240" w:lineRule="auto"/>
        <w:rPr>
          <w:rFonts w:ascii="Arial" w:hAnsi="Arial" w:cs="Arial"/>
        </w:rPr>
      </w:pPr>
    </w:p>
    <w:p w:rsidR="00D81A4A" w:rsidRPr="008D62BC" w:rsidRDefault="00D81A4A" w:rsidP="00D81A4A">
      <w:pPr>
        <w:pStyle w:val="ListParagraph"/>
        <w:spacing w:line="240" w:lineRule="auto"/>
        <w:rPr>
          <w:rFonts w:ascii="Arial" w:hAnsi="Arial" w:cs="Arial"/>
        </w:rPr>
      </w:pPr>
    </w:p>
    <w:p w:rsidR="00D81A4A" w:rsidRPr="008D62BC" w:rsidRDefault="00D81A4A" w:rsidP="00D81A4A">
      <w:pPr>
        <w:pStyle w:val="ListParagraph"/>
        <w:spacing w:line="240" w:lineRule="auto"/>
        <w:rPr>
          <w:rFonts w:ascii="Arial" w:hAnsi="Arial" w:cs="Arial"/>
        </w:rPr>
      </w:pPr>
    </w:p>
    <w:p w:rsidR="00D81A4A" w:rsidRPr="008D62BC" w:rsidRDefault="00D81A4A" w:rsidP="00D81A4A">
      <w:pPr>
        <w:pStyle w:val="ListParagraph"/>
        <w:rPr>
          <w:rFonts w:ascii="Arial" w:hAnsi="Arial" w:cs="Arial"/>
        </w:rPr>
      </w:pPr>
    </w:p>
    <w:p w:rsidR="00D81A4A" w:rsidRPr="008D62BC" w:rsidRDefault="00D81A4A" w:rsidP="00D81A4A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D81A4A" w:rsidRDefault="00D81A4A" w:rsidP="00D81A4A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D81A4A" w:rsidRDefault="00D81A4A" w:rsidP="00D81A4A">
      <w:pPr>
        <w:pStyle w:val="ListParagraph"/>
        <w:spacing w:line="240" w:lineRule="auto"/>
        <w:rPr>
          <w:rFonts w:ascii="Arial" w:hAnsi="Arial" w:cs="Arial"/>
        </w:rPr>
      </w:pPr>
    </w:p>
    <w:p w:rsidR="00D81A4A" w:rsidRPr="008D62BC" w:rsidRDefault="00D81A4A" w:rsidP="00D81A4A">
      <w:pPr>
        <w:pStyle w:val="ListParagraph"/>
        <w:spacing w:line="240" w:lineRule="auto"/>
        <w:rPr>
          <w:rFonts w:ascii="Arial" w:hAnsi="Arial" w:cs="Arial"/>
        </w:rPr>
      </w:pPr>
    </w:p>
    <w:tbl>
      <w:tblPr>
        <w:tblW w:w="13068" w:type="dxa"/>
        <w:tblInd w:w="108" w:type="dxa"/>
        <w:tblLook w:val="04A0"/>
      </w:tblPr>
      <w:tblGrid>
        <w:gridCol w:w="8280"/>
        <w:gridCol w:w="1117"/>
        <w:gridCol w:w="1067"/>
        <w:gridCol w:w="1039"/>
        <w:gridCol w:w="917"/>
        <w:gridCol w:w="648"/>
      </w:tblGrid>
      <w:tr w:rsidR="00D81A4A" w:rsidRPr="008D62BC" w:rsidTr="008D1692">
        <w:trPr>
          <w:trHeight w:val="375"/>
        </w:trPr>
        <w:tc>
          <w:tcPr>
            <w:tcW w:w="8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Model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</w:t>
            </w: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dj. </w:t>
            </w: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</w:t>
            </w: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3559C6">
              <w:rPr>
                <w:rFonts w:ascii="Arial" w:hAnsi="Arial" w:cs="Arial"/>
                <w:shd w:val="clear" w:color="auto" w:fill="FFFFFF"/>
              </w:rPr>
              <w:t>Δ</w:t>
            </w: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sz w:val="24"/>
                <w:szCs w:val="24"/>
              </w:rPr>
              <w:t>w</w:t>
            </w:r>
            <w:r w:rsidRPr="008D62BC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i</w:t>
            </w:r>
            <w:proofErr w:type="spellEnd"/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</w:t>
            </w:r>
          </w:p>
        </w:tc>
      </w:tr>
      <w:tr w:rsidR="00D81A4A" w:rsidRPr="008D62BC" w:rsidTr="008D1692">
        <w:trPr>
          <w:trHeight w:val="315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gar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igh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3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D81A4A" w:rsidRPr="008D62BC" w:rsidTr="008D1692">
        <w:trPr>
          <w:trHeight w:val="315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ip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+canopy heigh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9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D81A4A" w:rsidRPr="008D62BC" w:rsidTr="008D1692">
        <w:trPr>
          <w:trHeight w:val="315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liage density 0-3m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.0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D81A4A" w:rsidRPr="008D62BC" w:rsidTr="008D1692">
        <w:trPr>
          <w:trHeight w:val="315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+DBH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.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D81A4A" w:rsidRPr="008D62BC" w:rsidTr="008D1692">
        <w:trPr>
          <w:trHeight w:val="315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igh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.2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D81A4A" w:rsidRPr="008D62BC" w:rsidTr="008D1692">
        <w:trPr>
          <w:trHeight w:val="315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igh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+foliage density 3-15m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0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.6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D81A4A" w:rsidRPr="008D62BC" w:rsidTr="008D1692">
        <w:trPr>
          <w:trHeight w:val="315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ull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.3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D81A4A" w:rsidRPr="008D62BC" w:rsidTr="008D1692">
        <w:trPr>
          <w:trHeight w:val="315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thropod tota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2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.9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D81A4A" w:rsidRPr="008D62BC" w:rsidTr="008D1692">
        <w:trPr>
          <w:trHeight w:val="315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CA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6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.0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D81A4A" w:rsidRPr="008D62BC" w:rsidTr="008D1692">
        <w:trPr>
          <w:trHeight w:val="315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nopy heigh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8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.1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D81A4A" w:rsidRPr="008D62BC" w:rsidTr="008D1692">
        <w:trPr>
          <w:trHeight w:val="315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PCA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.8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D81A4A" w:rsidRPr="008D62BC" w:rsidTr="008D1692">
        <w:trPr>
          <w:trHeight w:val="315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liage density 3-15m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21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.8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D81A4A" w:rsidRPr="008D62BC" w:rsidTr="008D1692">
        <w:trPr>
          <w:trHeight w:val="315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97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.4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D81A4A" w:rsidRPr="008D62BC" w:rsidTr="008D1692">
        <w:trPr>
          <w:trHeight w:val="315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nopy closure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94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.4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D81A4A" w:rsidRPr="008D62BC" w:rsidTr="008D1692">
        <w:trPr>
          <w:trHeight w:val="315"/>
        </w:trPr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ee density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7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.5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A4A" w:rsidRPr="008D62BC" w:rsidRDefault="00D81A4A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</w:tbl>
    <w:p w:rsidR="00D81A4A" w:rsidRPr="008D62BC" w:rsidRDefault="00D81A4A" w:rsidP="00D81A4A">
      <w:pPr>
        <w:pStyle w:val="ListParagraph"/>
        <w:spacing w:line="240" w:lineRule="auto"/>
        <w:rPr>
          <w:rFonts w:ascii="Arial" w:hAnsi="Arial" w:cs="Arial"/>
        </w:rPr>
      </w:pPr>
    </w:p>
    <w:p w:rsidR="00D81A4A" w:rsidRPr="008D62BC" w:rsidRDefault="00D81A4A" w:rsidP="00D81A4A">
      <w:pPr>
        <w:pStyle w:val="ListParagraph"/>
        <w:spacing w:line="240" w:lineRule="auto"/>
        <w:rPr>
          <w:rFonts w:ascii="Arial" w:hAnsi="Arial" w:cs="Arial"/>
        </w:rPr>
      </w:pPr>
    </w:p>
    <w:p w:rsidR="00D36F81" w:rsidRPr="00D81A4A" w:rsidRDefault="00D36F81" w:rsidP="00D81A4A"/>
    <w:sectPr w:rsidR="00D36F81" w:rsidRPr="00D81A4A" w:rsidSect="00075C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75C25"/>
    <w:rsid w:val="00075C25"/>
    <w:rsid w:val="00087F7C"/>
    <w:rsid w:val="00363B5B"/>
    <w:rsid w:val="003E3ACA"/>
    <w:rsid w:val="00A0587E"/>
    <w:rsid w:val="00AE0B4C"/>
    <w:rsid w:val="00D36F81"/>
    <w:rsid w:val="00D505E5"/>
    <w:rsid w:val="00D81A4A"/>
    <w:rsid w:val="00DA0C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C2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5C25"/>
    <w:pPr>
      <w:spacing w:after="0" w:line="480" w:lineRule="auto"/>
      <w:contextualSpacing/>
    </w:pPr>
    <w:rPr>
      <w:rFonts w:ascii="Times New Roman" w:eastAsia="Times New Roman" w:hAnsi="Times New Roman"/>
      <w:bCs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3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NR</dc:creator>
  <cp:lastModifiedBy>RNR</cp:lastModifiedBy>
  <cp:revision>2</cp:revision>
  <dcterms:created xsi:type="dcterms:W3CDTF">2013-12-27T20:17:00Z</dcterms:created>
  <dcterms:modified xsi:type="dcterms:W3CDTF">2013-12-27T20:17:00Z</dcterms:modified>
</cp:coreProperties>
</file>